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867218" w:rsidR="00534C44" w:rsidP="33775555" w:rsidRDefault="00867218" w14:paraId="6932CD21" w14:textId="0FC249DB">
      <w:pPr>
        <w:ind w:left="-142" w:right="821" w:firstLine="142"/>
        <w:rPr>
          <w:b w:val="1"/>
          <w:bCs w:val="1"/>
          <w:lang w:val="pt-BR"/>
        </w:rPr>
      </w:pPr>
      <w:r w:rsidRPr="33775555" w:rsidR="33775555">
        <w:rPr>
          <w:b w:val="1"/>
          <w:bCs w:val="1"/>
          <w:lang w:val="en-US"/>
        </w:rPr>
        <w:t xml:space="preserve">S1 Table. Morphometric measurements (in mm) of adults of the type series of </w:t>
      </w:r>
      <w:r w:rsidRPr="33775555" w:rsidR="33775555">
        <w:rPr>
          <w:b w:val="1"/>
          <w:bCs w:val="1"/>
          <w:i w:val="1"/>
          <w:iCs w:val="1"/>
          <w:lang w:val="en-US"/>
        </w:rPr>
        <w:t>Ranitomeya</w:t>
      </w:r>
      <w:r w:rsidRPr="33775555" w:rsidR="33775555">
        <w:rPr>
          <w:b w:val="1"/>
          <w:bCs w:val="1"/>
          <w:i w:val="1"/>
          <w:iCs w:val="1"/>
          <w:lang w:val="en-US"/>
        </w:rPr>
        <w:t xml:space="preserve"> </w:t>
      </w:r>
      <w:r w:rsidRPr="33775555" w:rsidR="33775555">
        <w:rPr>
          <w:b w:val="1"/>
          <w:bCs w:val="1"/>
          <w:i w:val="1"/>
          <w:iCs w:val="1"/>
          <w:lang w:val="en-US"/>
        </w:rPr>
        <w:t>aethe</w:t>
      </w:r>
      <w:r w:rsidRPr="33775555" w:rsidR="33775555">
        <w:rPr>
          <w:b w:val="1"/>
          <w:bCs w:val="1"/>
          <w:i w:val="1"/>
          <w:iCs w:val="1"/>
          <w:lang w:val="en-US"/>
        </w:rPr>
        <w:t>r</w:t>
      </w:r>
      <w:r w:rsidRPr="33775555" w:rsidR="33775555">
        <w:rPr>
          <w:b w:val="1"/>
          <w:bCs w:val="1"/>
          <w:i w:val="1"/>
          <w:iCs w:val="1"/>
          <w:lang w:val="en-US"/>
        </w:rPr>
        <w:t>ea</w:t>
      </w:r>
      <w:r w:rsidRPr="33775555" w:rsidR="33775555">
        <w:rPr>
          <w:b w:val="1"/>
          <w:bCs w:val="1"/>
          <w:i w:val="1"/>
          <w:iCs w:val="1"/>
          <w:lang w:val="en-US"/>
        </w:rPr>
        <w:t xml:space="preserve"> </w:t>
      </w:r>
      <w:r w:rsidRPr="33775555" w:rsidR="33775555">
        <w:rPr>
          <w:b w:val="1"/>
          <w:bCs w:val="1"/>
          <w:lang w:val="en-US"/>
        </w:rPr>
        <w:t xml:space="preserve">sp. </w:t>
      </w:r>
      <w:r w:rsidRPr="33775555" w:rsidR="33775555">
        <w:rPr>
          <w:b w:val="1"/>
          <w:bCs w:val="1"/>
          <w:lang w:val="en-US"/>
        </w:rPr>
        <w:t>nov.</w:t>
      </w:r>
    </w:p>
    <w:p w:rsidRPr="00534C44" w:rsidR="00813E4C" w:rsidP="00534C44" w:rsidRDefault="00534C44" w14:paraId="1D8A99CA" w14:textId="25284FB2">
      <w:pPr>
        <w:rPr>
          <w:sz w:val="20"/>
          <w:szCs w:val="20"/>
        </w:rPr>
      </w:pPr>
      <w:r w:rsidRPr="00534C44">
        <w:rPr>
          <w:lang w:val="en-US"/>
        </w:rPr>
        <w:t xml:space="preserve">Measurement acronyms are defined in the text. </w:t>
      </w:r>
      <w:proofErr w:type="spellStart"/>
      <w:r w:rsidRPr="00534C44">
        <w:t>Abbreviations</w:t>
      </w:r>
      <w:proofErr w:type="spellEnd"/>
      <w:r w:rsidRPr="00534C44">
        <w:t>: INPA</w:t>
      </w:r>
      <w:r w:rsidR="00A14D60">
        <w:t>-</w:t>
      </w:r>
      <w:r w:rsidRPr="00534C44">
        <w:t xml:space="preserve">H, Instituto Nacional de Pesquisas da Amazônia; MPEG, Museu Paraense Emílio Goeldi; FN, </w:t>
      </w:r>
      <w:proofErr w:type="spellStart"/>
      <w:r w:rsidRPr="00534C44">
        <w:t>field</w:t>
      </w:r>
      <w:proofErr w:type="spellEnd"/>
      <w:r w:rsidRPr="00534C44">
        <w:t xml:space="preserve"> </w:t>
      </w:r>
      <w:proofErr w:type="spellStart"/>
      <w:r w:rsidRPr="00534C44">
        <w:t>numbers</w:t>
      </w:r>
      <w:proofErr w:type="spellEnd"/>
      <w:r w:rsidRPr="00534C44">
        <w:t xml:space="preserve">; M, male; F, </w:t>
      </w:r>
      <w:proofErr w:type="spellStart"/>
      <w:r w:rsidRPr="00534C44">
        <w:t>female</w:t>
      </w:r>
      <w:proofErr w:type="spellEnd"/>
      <w:r w:rsidRPr="00534C44">
        <w:t>.</w:t>
      </w:r>
    </w:p>
    <w:p w:rsidRPr="00534C44" w:rsidR="0098647C" w:rsidP="00813E4C" w:rsidRDefault="0098647C" w14:paraId="3AA321BD" w14:textId="77777777">
      <w:pPr>
        <w:rPr>
          <w:sz w:val="20"/>
          <w:szCs w:val="20"/>
        </w:rPr>
      </w:pPr>
    </w:p>
    <w:p w:rsidRPr="00516F41" w:rsidR="00625FF5" w:rsidP="00625FF5" w:rsidRDefault="00DC6A6F" w14:paraId="19E064C9" w14:textId="791334D3">
      <w:pPr>
        <w:rPr>
          <w:i/>
          <w:iCs/>
        </w:rPr>
      </w:pPr>
      <w:r w:rsidRPr="00516F41">
        <w:rPr>
          <w:i/>
          <w:iCs/>
        </w:rPr>
        <w:t>(1</w:t>
      </w:r>
      <w:r w:rsidRPr="00516F41" w:rsidR="00516F41">
        <w:rPr>
          <w:i/>
          <w:iCs/>
        </w:rPr>
        <w:t>/2)</w:t>
      </w:r>
    </w:p>
    <w:tbl>
      <w:tblPr>
        <w:tblW w:w="15187" w:type="dxa"/>
        <w:tblInd w:w="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540"/>
        <w:gridCol w:w="657"/>
        <w:gridCol w:w="542"/>
        <w:gridCol w:w="567"/>
        <w:gridCol w:w="567"/>
        <w:gridCol w:w="618"/>
        <w:gridCol w:w="607"/>
        <w:gridCol w:w="567"/>
        <w:gridCol w:w="567"/>
        <w:gridCol w:w="567"/>
        <w:gridCol w:w="567"/>
        <w:gridCol w:w="567"/>
        <w:gridCol w:w="567"/>
        <w:gridCol w:w="674"/>
        <w:gridCol w:w="567"/>
        <w:gridCol w:w="567"/>
        <w:gridCol w:w="567"/>
        <w:gridCol w:w="567"/>
        <w:gridCol w:w="590"/>
        <w:gridCol w:w="567"/>
        <w:gridCol w:w="567"/>
        <w:gridCol w:w="567"/>
        <w:gridCol w:w="567"/>
        <w:gridCol w:w="567"/>
      </w:tblGrid>
      <w:tr w:rsidR="00963802" w:rsidTr="7E0DE63A" w14:paraId="6AF521A2" w14:textId="77777777">
        <w:trPr>
          <w:trHeight w:val="240"/>
        </w:trPr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778C7F4E" w14:textId="7777777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oucher</w:t>
            </w:r>
          </w:p>
        </w:tc>
        <w:tc>
          <w:tcPr>
            <w:tcW w:w="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3FCBABC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194B19C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SVL</w:t>
            </w:r>
          </w:p>
        </w:tc>
        <w:tc>
          <w:tcPr>
            <w:tcW w:w="5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06E9C6A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HL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E737A54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HW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F28D10B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IOD</w:t>
            </w:r>
          </w:p>
        </w:tc>
        <w:tc>
          <w:tcPr>
            <w:tcW w:w="6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BE85562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UEW</w:t>
            </w:r>
          </w:p>
        </w:tc>
        <w:tc>
          <w:tcPr>
            <w:tcW w:w="6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B2067E6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MTD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53E871E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TD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AD27C50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DET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7F7F0FC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ED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DE4F159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SL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30BE2A2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END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A025212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BW</w:t>
            </w:r>
          </w:p>
        </w:tc>
        <w:tc>
          <w:tcPr>
            <w:tcW w:w="6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61341A0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TSCN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BC95CBB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IND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6F76851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FL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C69EB55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TL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675D1C0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2978">
              <w:rPr>
                <w:b/>
                <w:bCs/>
                <w:color w:val="000000"/>
                <w:sz w:val="20"/>
                <w:szCs w:val="20"/>
              </w:rPr>
              <w:t>TaL</w:t>
            </w:r>
            <w:proofErr w:type="spellEnd"/>
            <w:r w:rsidRPr="00982978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0FCA399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KK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71CC6D2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2978">
              <w:rPr>
                <w:b/>
                <w:bCs/>
                <w:color w:val="000000"/>
                <w:sz w:val="20"/>
                <w:szCs w:val="20"/>
              </w:rPr>
              <w:t>FoL</w:t>
            </w:r>
            <w:proofErr w:type="spellEnd"/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60466DE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LT1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1EB2C57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LT2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610C958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LT3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D08F03D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LT5</w:t>
            </w:r>
          </w:p>
        </w:tc>
      </w:tr>
      <w:tr w:rsidR="00963802" w:rsidTr="7E0DE63A" w14:paraId="382EE47F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59183D02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G 452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82978" w:rsidR="00963802" w:rsidRDefault="00963802" w14:paraId="11E96AF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2BA500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5.8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09C76B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D82BBA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B65842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08ACD8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7FA921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2C49B4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B86FCB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498E7B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8FE5A6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0DE219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4BB7C5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9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79DF15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13F96D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F8B0EA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4BDCE0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09670B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66FB5F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6A56EA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3929D1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AA0BE0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3A6E5C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4C8D8B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4</w:t>
            </w:r>
          </w:p>
        </w:tc>
      </w:tr>
      <w:tr w:rsidR="00963802" w:rsidTr="7E0DE63A" w14:paraId="5E48508D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7A00AF9B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G 452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82978" w:rsidR="00963802" w:rsidRDefault="00963802" w14:paraId="075DB47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0E1D78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5.8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316581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B3F5D5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8EC1E9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55EF80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75ED92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CBE4DA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BB572B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AFE535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9CFCC1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3D5F4C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21BA53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99E410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73110F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064BDC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3D06FC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E5CF6E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F7869A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3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9795FC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05BBBF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A46E3C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C9DE69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0A53E0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4</w:t>
            </w:r>
          </w:p>
        </w:tc>
      </w:tr>
      <w:tr w:rsidR="00963802" w:rsidTr="7E0DE63A" w14:paraId="6D6FBDA6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1747272A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G 452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82978" w:rsidR="00963802" w:rsidRDefault="00963802" w14:paraId="1FB6317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B93F5A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5.6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643B83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EFF312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F0DAC3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A93936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A8B2B8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81130E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68E18D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45B9A7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940AC9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129873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1349CC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6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A6F2B5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5DDFAD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FEDBB1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E2E394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E58BBF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D30357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D8019B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667EC4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BE1503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DCF2CB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FF24C8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67</w:t>
            </w:r>
          </w:p>
        </w:tc>
      </w:tr>
      <w:tr w:rsidR="00963802" w:rsidTr="7E0DE63A" w14:paraId="4D8D9E09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72CB6FE1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G 452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82978" w:rsidR="00963802" w:rsidRDefault="00963802" w14:paraId="018FFE35" w14:textId="77777777">
            <w:pPr>
              <w:jc w:val="center"/>
              <w:rPr>
                <w:sz w:val="20"/>
                <w:szCs w:val="20"/>
              </w:rPr>
            </w:pPr>
            <w:r w:rsidRPr="00982978">
              <w:rPr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C17E74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C109F8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4C5ED3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82ABC1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A7DF9A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DDF197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2E1B57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7FC578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6B684B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30E8D4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04E3E4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4B8C63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F9956A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89EAF6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ABC78C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B72737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0C54C4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C0C907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90F206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45B4DA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DBF2D5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A3BB12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F09299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78</w:t>
            </w:r>
          </w:p>
        </w:tc>
      </w:tr>
      <w:tr w:rsidR="00963802" w:rsidTr="7E0DE63A" w14:paraId="2ED4EB09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4CF495D0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82978" w:rsidR="00963802" w:rsidRDefault="00963802" w14:paraId="5E241E88" w14:textId="77777777">
            <w:pPr>
              <w:jc w:val="center"/>
              <w:rPr>
                <w:sz w:val="20"/>
                <w:szCs w:val="20"/>
              </w:rPr>
            </w:pPr>
            <w:r w:rsidRPr="00982978">
              <w:rPr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AB43CA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F88503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B7A8E5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7B2C40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017B53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88EA82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3D60FC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628FC5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D64AF4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AA425C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64B3DD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F8FE0B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DAD43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AFE5A6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ADEA81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AE3343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9566B0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355F2E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35409D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A0B590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062162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DFA0A5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C6AF8B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2</w:t>
            </w:r>
          </w:p>
        </w:tc>
      </w:tr>
      <w:tr w:rsidR="00963802" w:rsidTr="7E0DE63A" w14:paraId="3F1FBD60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39498EAA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82978" w:rsidR="00963802" w:rsidRDefault="00963802" w14:paraId="55F2D3CB" w14:textId="77777777">
            <w:pPr>
              <w:jc w:val="center"/>
              <w:rPr>
                <w:sz w:val="20"/>
                <w:szCs w:val="20"/>
              </w:rPr>
            </w:pPr>
            <w:r w:rsidRPr="00982978">
              <w:rPr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FB3E9E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4208CD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FC7289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66CC33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58A85E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E3EBB3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7A1FD5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C808E7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AE6CE0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37B28E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6DC121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3AEA16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D71890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7A2073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DFB9BA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88E307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1E5981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009D02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3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38246E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7E7A9C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D68C2D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7073E2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BE8DAD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77</w:t>
            </w:r>
          </w:p>
        </w:tc>
      </w:tr>
      <w:tr w:rsidR="00963802" w:rsidTr="7E0DE63A" w14:paraId="7414CCD2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3FB0D4DB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82978" w:rsidR="00963802" w:rsidRDefault="00963802" w14:paraId="7DE2AC3F" w14:textId="77777777">
            <w:pPr>
              <w:jc w:val="center"/>
              <w:rPr>
                <w:sz w:val="20"/>
                <w:szCs w:val="20"/>
              </w:rPr>
            </w:pPr>
            <w:r w:rsidRPr="00982978">
              <w:rPr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BF6F32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BDB328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32F302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457155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BDAAE4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F5BD2E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0B783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B37B2F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2D9BDA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64E206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E3E4D7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72D8DB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9A3738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E9338F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0FE17E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EE8CD0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40DFE3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8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7DDD78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4A18AC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455CFB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B0F8D3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EAA643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9D38EA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81</w:t>
            </w:r>
          </w:p>
        </w:tc>
      </w:tr>
      <w:tr w:rsidR="00963802" w:rsidTr="7E0DE63A" w14:paraId="233DEDE4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5D0295EA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82978" w:rsidR="00963802" w:rsidRDefault="00963802" w14:paraId="473E1523" w14:textId="77777777">
            <w:pPr>
              <w:jc w:val="center"/>
              <w:rPr>
                <w:sz w:val="20"/>
                <w:szCs w:val="20"/>
              </w:rPr>
            </w:pPr>
            <w:r w:rsidRPr="00982978">
              <w:rPr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3BDC57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5.8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24D59B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C76D7F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6489B9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A86B14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C4C939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0C6DFA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87F9ED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2FD009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F0C3E9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3CA780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96C905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4E96E7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A3F623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CA8689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3C07B8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A50101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C85E33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3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76BDE3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0381D2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3C4083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27CCB2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88B4E0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55</w:t>
            </w:r>
          </w:p>
        </w:tc>
      </w:tr>
      <w:tr w:rsidR="00963802" w:rsidTr="7E0DE63A" w14:paraId="7A8AFE3B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19DBFAE7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82978" w:rsidR="00963802" w:rsidRDefault="00963802" w14:paraId="273536CD" w14:textId="77777777">
            <w:pPr>
              <w:jc w:val="center"/>
              <w:rPr>
                <w:sz w:val="20"/>
                <w:szCs w:val="20"/>
              </w:rPr>
            </w:pPr>
            <w:r w:rsidRPr="00982978">
              <w:rPr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F8429D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C4709D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C51F91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FCDBBB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2A7964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23CF51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79432C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B6CBC9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58B742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1F2BAD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7F7252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F57EDA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B440B6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C759CF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713C55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C87508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E286F4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040FD4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840B55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57A188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80B12C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BDB8D1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0C0ABC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3</w:t>
            </w:r>
          </w:p>
        </w:tc>
      </w:tr>
      <w:tr w:rsidR="00963802" w:rsidTr="7E0DE63A" w14:paraId="705AFB09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414810D3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82978" w:rsidR="00963802" w:rsidRDefault="00963802" w14:paraId="04BA498B" w14:textId="77777777">
            <w:pPr>
              <w:jc w:val="center"/>
              <w:rPr>
                <w:sz w:val="20"/>
                <w:szCs w:val="20"/>
              </w:rPr>
            </w:pPr>
            <w:r w:rsidRPr="00982978">
              <w:rPr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9A419A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778484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C7978F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B22D69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28FAC3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CCF4EF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8162DE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5EBE9A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66EC93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32A02E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DBDE2B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8AF199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075759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52E1E5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54ED7A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CB5138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9BA789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1B1C15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B537AE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C9DD3D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DD4D19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879A30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D7082E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98</w:t>
            </w:r>
          </w:p>
        </w:tc>
      </w:tr>
      <w:tr w:rsidR="00963802" w:rsidTr="7E0DE63A" w14:paraId="4B7DDDCC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6D5D72AA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82978" w:rsidR="00963802" w:rsidRDefault="00963802" w14:paraId="3504E144" w14:textId="77777777">
            <w:pPr>
              <w:jc w:val="center"/>
              <w:rPr>
                <w:sz w:val="20"/>
                <w:szCs w:val="20"/>
              </w:rPr>
            </w:pPr>
            <w:r w:rsidRPr="00982978">
              <w:rPr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742AAC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6.4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39E22D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4AB020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F786B8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9C1F65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114D28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6DC89B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59BE5B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8C81B6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FCF552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0023E6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121376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25774E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02BF5B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17E51B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612747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D0B951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0623C6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3B376F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6E687E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4F8F4B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DD1397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E9594E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8</w:t>
            </w:r>
          </w:p>
        </w:tc>
      </w:tr>
      <w:tr w:rsidR="00963802" w:rsidTr="7E0DE63A" w14:paraId="6188F147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36B2B566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82978" w:rsidR="00963802" w:rsidRDefault="00963802" w14:paraId="00E5DF2D" w14:textId="77777777">
            <w:pPr>
              <w:jc w:val="center"/>
              <w:rPr>
                <w:sz w:val="20"/>
                <w:szCs w:val="20"/>
              </w:rPr>
            </w:pPr>
            <w:r w:rsidRPr="00982978">
              <w:rPr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DAF820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11B7D9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6ACE5C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1F8BB8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E40231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D8EB71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711EA3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553B83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7CF0D9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D48499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93D195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8025B5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D77546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5ECC80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7C3B17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97C80D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867AB0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C19B74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1985F4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D8B194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C54A7E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6B957D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F6C1C5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70</w:t>
            </w:r>
          </w:p>
        </w:tc>
      </w:tr>
      <w:tr w:rsidR="00963802" w:rsidTr="7E0DE63A" w14:paraId="3ECE0A10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5D9D144C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82978" w:rsidR="00963802" w:rsidRDefault="00963802" w14:paraId="6E2089D6" w14:textId="77777777">
            <w:pPr>
              <w:jc w:val="center"/>
              <w:rPr>
                <w:sz w:val="20"/>
                <w:szCs w:val="20"/>
              </w:rPr>
            </w:pPr>
            <w:r w:rsidRPr="00982978">
              <w:rPr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154DBF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6.9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F876B1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92371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FC12F9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14A904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48E2CB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D564D6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2E48DD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5219D4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59AE37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214203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923F63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7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3A9132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850154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34D56C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7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905FDA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5E1042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46A0CA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3739E5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58E09E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51ED9D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B977DF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DC878C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42</w:t>
            </w:r>
          </w:p>
        </w:tc>
      </w:tr>
      <w:tr w:rsidR="00963802" w:rsidTr="7E0DE63A" w14:paraId="0094A23E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0164E241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82978" w:rsidR="00963802" w:rsidRDefault="00963802" w14:paraId="1648944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96E531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877A8F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19AB02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665860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FD30ED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EEDEBB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8794EA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0CB682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668B52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9FA908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C87727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33E4C5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5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8047A8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EDD78B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16CDEF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8B3A04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E195E4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E42750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6905FF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BBE591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06C1FA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F06CC9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2E399E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92</w:t>
            </w:r>
          </w:p>
        </w:tc>
      </w:tr>
      <w:tr w:rsidR="00963802" w:rsidTr="7E0DE63A" w14:paraId="3B839D04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6120DE24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82978" w:rsidR="00963802" w:rsidRDefault="00963802" w14:paraId="44F6FF1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2A41B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5.6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CBAF07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AA6EC3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0C14A8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254241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0FA199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5B3AFF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972338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D2EAC1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28D9C9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DBE293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33F4E2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3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EA6636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040E89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528F33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F06EAC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768D84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C3E513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DBDBB9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2D1595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45CD97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90E631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7FBA20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96</w:t>
            </w:r>
          </w:p>
        </w:tc>
      </w:tr>
      <w:tr w:rsidR="00963802" w:rsidTr="7E0DE63A" w14:paraId="0FF8DFFC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432B7E51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82978" w:rsidR="00963802" w:rsidRDefault="00963802" w14:paraId="7699B76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21EADD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6.6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DFEB68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FADABE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4A83FF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5ABB7E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7BB27C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1F2F29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0513BC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76F58F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5B42E5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C62345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E7FCA8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4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78A32E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BCEA94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2418DF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7F12AC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A02140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CC6B87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3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EA087D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F88742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0DD2B2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FCC497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B2BF23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4</w:t>
            </w:r>
          </w:p>
        </w:tc>
      </w:tr>
      <w:tr w:rsidR="00963802" w:rsidTr="7E0DE63A" w14:paraId="4484495E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59B58782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82978" w:rsidR="00963802" w:rsidRDefault="00963802" w14:paraId="241C729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2643DE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AA7B23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E6CC60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DF55FB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965EEA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680A00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F8925C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B7C3F4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8937E4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D601F3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B9A6E6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E893A3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8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18ADB3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708D6A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91E857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7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2F2780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7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AF26F1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19BBB8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E775BC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7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409B53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37AE96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D592B7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0E5A1F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82</w:t>
            </w:r>
          </w:p>
        </w:tc>
      </w:tr>
      <w:tr w:rsidR="00963802" w:rsidTr="7E0DE63A" w14:paraId="6241C887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21FF688D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82978" w:rsidR="00963802" w:rsidRDefault="00963802" w14:paraId="5E5AB50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8E086A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89B2AE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3C8F4F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F6BACC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0CF6B5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054B7E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D20CD1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E69154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062B69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603784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E290E5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817BFF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22C9F4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4E74F3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8D7DF7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CA44E7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663FA1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47DEE6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E2F485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6F745E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741014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3DB35F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BB24D0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35</w:t>
            </w:r>
          </w:p>
        </w:tc>
      </w:tr>
      <w:tr w:rsidR="00963802" w:rsidTr="7E0DE63A" w14:paraId="41C0E8D0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10B6CBB9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82978" w:rsidR="00963802" w:rsidRDefault="00963802" w14:paraId="4FB2222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FD59AA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6.1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09B842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92A046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BF8497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F268CA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4EFC92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E03A94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D816AF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8F1A10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8BC84A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33AE4F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56DFAA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4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7365B6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B5D136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CBE047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0BF712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B659AB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3EC863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4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3E5C70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110D8E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E5D870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5112C0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ED2A2E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31</w:t>
            </w:r>
          </w:p>
        </w:tc>
      </w:tr>
      <w:tr w:rsidR="00963802" w:rsidTr="7E0DE63A" w14:paraId="4C72825E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20B04C6E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82978" w:rsidR="00963802" w:rsidRDefault="00963802" w14:paraId="2670DBC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2ABFD2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B1C23F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19D00F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F3BDB9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66385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30067B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19818B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2F935F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D9921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6A21A0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3CD09D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C0000C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72BCE6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69A311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45A19D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F9F43A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BF3F82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9839B6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8ED90D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CDA5A7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FCCDF8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1A7C0D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B9CE10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90</w:t>
            </w:r>
          </w:p>
        </w:tc>
      </w:tr>
      <w:tr w:rsidR="00963802" w:rsidTr="7E0DE63A" w14:paraId="29CCF210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60003779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82978" w:rsidR="00963802" w:rsidRDefault="00963802" w14:paraId="035D094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33AC1D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5.3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02B1A0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092CFA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B35AB6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4FCCDC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16E485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ED9382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E4BD2C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DE23FB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BB3091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E70F81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EE9AB4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55C630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44F47F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0890C2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4A3EED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00E6A3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40CF3E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FF6BD5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7CB72C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2FEF58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A1E804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F2C192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0</w:t>
            </w:r>
          </w:p>
        </w:tc>
      </w:tr>
      <w:tr w:rsidR="00963802" w:rsidTr="7E0DE63A" w14:paraId="09063F74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366F18F2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82978" w:rsidR="00963802" w:rsidRDefault="00963802" w14:paraId="5F1CBA2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C1F4E6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5.6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80EA6A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51BE5D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A4CC05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D7BD10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20DCF7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6DC88E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57CF81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6471D1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134E4A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534FC4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CBF750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7F8843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3F4746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421EE5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4C0E9B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7D35CE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2A0367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756CC6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7EB41A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741DDF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4EDE93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61970B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963802" w:rsidTr="7E0DE63A" w14:paraId="6DD97193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4FBCFB3D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82978" w:rsidR="00963802" w:rsidRDefault="00963802" w14:paraId="1FFF328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C42E11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CC27DC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C604B9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5414D0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533F51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54DF8A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B49DAB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B587E7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CF868E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0DE5A2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D35BFB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208D41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0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7BDD69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8DF37D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66D94F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4F960A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DFD25E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3A4F7B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ABF588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9B33BD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C0B349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4ED79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555F6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2</w:t>
            </w:r>
          </w:p>
        </w:tc>
      </w:tr>
      <w:tr w:rsidR="00963802" w:rsidTr="7E0DE63A" w14:paraId="66D08A81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49E71727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G 452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82978" w:rsidR="00963802" w:rsidRDefault="00963802" w14:paraId="41700BA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27C19B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6.1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DF3CB6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CCF68F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BFBADC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1461BB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9A1D0F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FDB326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729A38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372A95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0D8274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F67CE7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C68BF3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8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97C70D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6024D2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157024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7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20006B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60F2E1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F671ED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4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217D23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6E837D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5B3CF6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E27C1F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649C32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90</w:t>
            </w:r>
          </w:p>
        </w:tc>
      </w:tr>
      <w:tr w:rsidR="00963802" w:rsidTr="7E0DE63A" w14:paraId="2BA218EB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695E60CF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G 452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82978" w:rsidR="00963802" w:rsidRDefault="00963802" w14:paraId="64B4DF4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9E5BCB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D84CAB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A617DF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92B0C8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38C8B1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1C1728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552CE0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4B7A6F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48DD85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0B1E77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40A64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DB9991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4337FB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6B87B2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E5A87C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2179EA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F2D6F5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D142E5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A41ECF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E2C65C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84A011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A18180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95FCF5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89</w:t>
            </w:r>
          </w:p>
        </w:tc>
      </w:tr>
      <w:tr w:rsidR="00963802" w:rsidTr="7E0DE63A" w14:paraId="44BB0B69" w14:textId="77777777">
        <w:trPr>
          <w:trHeight w:val="240"/>
        </w:trPr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963802" w:rsidRDefault="00963802" w14:paraId="04A2C0D2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91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82978" w:rsidR="00963802" w:rsidRDefault="00963802" w14:paraId="72CBFCC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6AD128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5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8AC430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9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393F45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9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E11085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E7ACD6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82788F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FBE58A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545CC2B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5A770A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3988B2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E1F5FF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4B23A4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93</w:t>
            </w:r>
          </w:p>
        </w:tc>
        <w:tc>
          <w:tcPr>
            <w:tcW w:w="6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2473DAE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0BA12FC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1B29BB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6.1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7C0BAA3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4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668D124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49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D03575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43B19E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3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A5E40B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4CE6498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399ED89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9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82978" w:rsidR="00963802" w:rsidRDefault="00963802" w14:paraId="1DE7127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65</w:t>
            </w:r>
          </w:p>
        </w:tc>
      </w:tr>
    </w:tbl>
    <w:p w:rsidR="00162320" w:rsidP="00477B45" w:rsidRDefault="00162320" w14:paraId="36271DD9" w14:textId="0C9B993C">
      <w:pPr>
        <w:spacing w:line="276" w:lineRule="auto"/>
        <w:rPr>
          <w:lang w:val="en-US"/>
        </w:rPr>
      </w:pPr>
    </w:p>
    <w:p w:rsidR="007D05F0" w:rsidRDefault="007D05F0" w14:paraId="2E4991B7" w14:textId="77777777">
      <w:pPr>
        <w:rPr>
          <w:i/>
          <w:iCs/>
        </w:rPr>
      </w:pPr>
      <w:r>
        <w:rPr>
          <w:i/>
          <w:iCs/>
        </w:rPr>
        <w:br w:type="page"/>
      </w:r>
    </w:p>
    <w:p w:rsidRPr="00516F41" w:rsidR="00516F41" w:rsidP="00516F41" w:rsidRDefault="00516F41" w14:paraId="65FD8D90" w14:textId="7C038671">
      <w:pPr>
        <w:rPr>
          <w:i/>
          <w:iCs/>
        </w:rPr>
      </w:pPr>
      <w:r w:rsidRPr="00516F41">
        <w:rPr>
          <w:i/>
          <w:iCs/>
        </w:rPr>
        <w:lastRenderedPageBreak/>
        <w:t>(</w:t>
      </w:r>
      <w:r>
        <w:rPr>
          <w:i/>
          <w:iCs/>
        </w:rPr>
        <w:t>2</w:t>
      </w:r>
      <w:r w:rsidRPr="00516F41">
        <w:rPr>
          <w:i/>
          <w:iCs/>
        </w:rPr>
        <w:t>/2)</w:t>
      </w:r>
    </w:p>
    <w:tbl>
      <w:tblPr>
        <w:tblW w:w="159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4"/>
        <w:gridCol w:w="718"/>
        <w:gridCol w:w="574"/>
        <w:gridCol w:w="718"/>
        <w:gridCol w:w="574"/>
        <w:gridCol w:w="718"/>
        <w:gridCol w:w="574"/>
        <w:gridCol w:w="718"/>
        <w:gridCol w:w="574"/>
        <w:gridCol w:w="718"/>
        <w:gridCol w:w="574"/>
        <w:gridCol w:w="543"/>
        <w:gridCol w:w="543"/>
        <w:gridCol w:w="543"/>
        <w:gridCol w:w="543"/>
        <w:gridCol w:w="543"/>
        <w:gridCol w:w="543"/>
        <w:gridCol w:w="707"/>
        <w:gridCol w:w="563"/>
        <w:gridCol w:w="707"/>
        <w:gridCol w:w="563"/>
        <w:gridCol w:w="707"/>
        <w:gridCol w:w="563"/>
        <w:gridCol w:w="707"/>
        <w:gridCol w:w="563"/>
      </w:tblGrid>
      <w:tr w:rsidR="00FB2312" w:rsidTr="007D05F0" w14:paraId="56C2FA21" w14:textId="77777777">
        <w:trPr>
          <w:trHeight w:val="240"/>
        </w:trPr>
        <w:tc>
          <w:tcPr>
            <w:tcW w:w="12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16665120" w14:textId="7777777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oucher</w:t>
            </w:r>
          </w:p>
        </w:tc>
        <w:tc>
          <w:tcPr>
            <w:tcW w:w="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E42F850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W1TD</w:t>
            </w:r>
          </w:p>
        </w:tc>
        <w:tc>
          <w:tcPr>
            <w:tcW w:w="5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A3CFE0A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W1T</w:t>
            </w: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0EA8B8B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W2TD</w:t>
            </w:r>
          </w:p>
        </w:tc>
        <w:tc>
          <w:tcPr>
            <w:tcW w:w="5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0F81908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W2T</w:t>
            </w: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8E510F6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W3TD</w:t>
            </w:r>
          </w:p>
        </w:tc>
        <w:tc>
          <w:tcPr>
            <w:tcW w:w="5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6C88B07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W3T</w:t>
            </w: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68A6755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W4TD</w:t>
            </w:r>
          </w:p>
        </w:tc>
        <w:tc>
          <w:tcPr>
            <w:tcW w:w="5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6AAEEE9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W4T</w:t>
            </w: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69C41F9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W5TD</w:t>
            </w:r>
          </w:p>
        </w:tc>
        <w:tc>
          <w:tcPr>
            <w:tcW w:w="5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39BEBC9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W5T</w:t>
            </w:r>
          </w:p>
        </w:tc>
        <w:tc>
          <w:tcPr>
            <w:tcW w:w="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FB16172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AL</w:t>
            </w:r>
          </w:p>
        </w:tc>
        <w:tc>
          <w:tcPr>
            <w:tcW w:w="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2F4540B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FAL</w:t>
            </w:r>
          </w:p>
        </w:tc>
        <w:tc>
          <w:tcPr>
            <w:tcW w:w="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248E6C3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2978">
              <w:rPr>
                <w:b/>
                <w:bCs/>
                <w:color w:val="000000"/>
                <w:sz w:val="20"/>
                <w:szCs w:val="20"/>
              </w:rPr>
              <w:t>HaL</w:t>
            </w:r>
            <w:proofErr w:type="spellEnd"/>
          </w:p>
        </w:tc>
        <w:tc>
          <w:tcPr>
            <w:tcW w:w="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1C9AC98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L1F</w:t>
            </w:r>
          </w:p>
        </w:tc>
        <w:tc>
          <w:tcPr>
            <w:tcW w:w="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0EF2765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L2F</w:t>
            </w:r>
          </w:p>
        </w:tc>
        <w:tc>
          <w:tcPr>
            <w:tcW w:w="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1C74859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L4F</w:t>
            </w:r>
          </w:p>
        </w:tc>
        <w:tc>
          <w:tcPr>
            <w:tcW w:w="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52F656E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W1FD</w:t>
            </w:r>
          </w:p>
        </w:tc>
        <w:tc>
          <w:tcPr>
            <w:tcW w:w="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6532AC3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W1F</w:t>
            </w:r>
          </w:p>
        </w:tc>
        <w:tc>
          <w:tcPr>
            <w:tcW w:w="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F9C7A12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W2FD</w:t>
            </w:r>
          </w:p>
        </w:tc>
        <w:tc>
          <w:tcPr>
            <w:tcW w:w="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103C859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W2F</w:t>
            </w:r>
          </w:p>
        </w:tc>
        <w:tc>
          <w:tcPr>
            <w:tcW w:w="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929E6EF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W3FD</w:t>
            </w:r>
          </w:p>
        </w:tc>
        <w:tc>
          <w:tcPr>
            <w:tcW w:w="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78D282D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W3F</w:t>
            </w:r>
          </w:p>
        </w:tc>
        <w:tc>
          <w:tcPr>
            <w:tcW w:w="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D4B3FE1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W4FD</w:t>
            </w:r>
          </w:p>
        </w:tc>
        <w:tc>
          <w:tcPr>
            <w:tcW w:w="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ADE8C8E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2978">
              <w:rPr>
                <w:b/>
                <w:bCs/>
                <w:color w:val="000000"/>
                <w:sz w:val="20"/>
                <w:szCs w:val="20"/>
              </w:rPr>
              <w:t>W4F</w:t>
            </w:r>
          </w:p>
        </w:tc>
      </w:tr>
      <w:tr w:rsidR="00FB2312" w:rsidTr="007D05F0" w14:paraId="3EAA8F63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110295F7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G 452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B3FCD4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9B28DC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1F70B7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D7F1F0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0D6511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8F1E1B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26D9ED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274A5F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010674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056C12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B3C84A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7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BBAD1B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9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90B4A4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12DF4B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B12DA2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D485F7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C841D5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366982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1E6F7D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4BEC26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533E3D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2B7CE4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0721FB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5385F3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FB2312" w:rsidTr="007D05F0" w14:paraId="6D53E7A4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304B95D8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G 452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EC040E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085E78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C10268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2A3900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7D9BF0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783336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F57126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A694D5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4C9A3C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69BFB1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8FC11B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5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93FB50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5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C0FAAF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01DFFF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9F1C94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BC2754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E1991D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5FBE25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B27985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90B64C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525B16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212D1F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70D067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9BE872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FB2312" w:rsidTr="007D05F0" w14:paraId="6B4AD12C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46EA5DD0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G 452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81DC94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9C09FE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DC2862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AA26DD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45C0CB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A5FE8C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C72B5A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7B05FF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45EC13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227ABE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6F9C07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5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659540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6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BF925E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02FB97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1EB5DC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D78863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3C0A77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0E4893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A71FEA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242C1C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611C8B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34DD5E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C137B9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27A5CE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FB2312" w:rsidTr="007D05F0" w14:paraId="79494FB4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30477B39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G 452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14F057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F914BD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4177E5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457173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C226EA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FFABB3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0EC93E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EF1FE5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4B76D7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BEFD6A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B0AD61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2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9C492F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4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545E5D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9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58E5A9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136409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95A180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057F57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971CAC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D7CEC4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C80BA7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17EC8F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7F1769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56043A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910EC6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FB2312" w:rsidTr="007D05F0" w14:paraId="73E16EB2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0C83A002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09E2AB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ED8AA7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910226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B04590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0D74CD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EAA8C0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FCB82F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D6B6EE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D8A90D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7E2C0A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104890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7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6098F4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6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7CAB0C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5EC59D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73EA8A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9D7EC1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2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B88689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B218B4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0E9DB0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68424A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6802D8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E6094A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A338C0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68EEB3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8</w:t>
            </w:r>
          </w:p>
        </w:tc>
      </w:tr>
      <w:tr w:rsidR="00FB2312" w:rsidTr="007D05F0" w14:paraId="3CE9275C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2A608FD6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57AD13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3BA22D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6D6B05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537386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27C39C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2C2AB5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1340D1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4E6CEB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59575D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1D7137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311E1C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5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00FF96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8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FDE761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464721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C79FD6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EFA32F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F82784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B4C7B3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01F643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F54622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34659A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CE9E2D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3B0FC8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7D54C9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FB2312" w:rsidTr="007D05F0" w14:paraId="4A8BC4B0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5797C5B8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48900C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6EECEF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285E3D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583A03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5A5BB9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21A5B7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8337BE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A255C6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656D58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C4B5EE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284DE9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3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E5B5D4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2166F9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2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1C4DFC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8C9DE4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3608BA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9DB55C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E7746C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0E4228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B0E73A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476E3B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00AE9F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DBEF76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225431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FB2312" w:rsidTr="007D05F0" w14:paraId="7BF77BB3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6F056D06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E347E4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EDC863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D15B67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505959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249DCF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6AFA2D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B07C0B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37A054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B2A318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CBA66E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60B60F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6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D94FAB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6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764184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9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60419A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65A29C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C00F9D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C7DFC2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83E796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FC3F7D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C07353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B91577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1D5845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743C19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D66CDF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FB2312" w:rsidTr="007D05F0" w14:paraId="2F2E05B8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60518A78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33A14F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642BC0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934BEF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78E38A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62070B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59083E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4211EF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5ACDE3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3D5B59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8A3C14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D3A00A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6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537F44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8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EA38AD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2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311DFF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FC94D8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8B1507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5681C0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60800A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C0CCA1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1B10D7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05EBB6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D47BC6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413836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BA5B56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FB2312" w:rsidTr="007D05F0" w14:paraId="7B72AE70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139E25A2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5167DC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AE3676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10196E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508061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FDFAF0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34B4CD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ACF495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D3C7C4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47846B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53DF10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453D6B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4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F60B6B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C4D957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76AF48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D33CF3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7A1213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B84D3B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1BBC48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B6EC11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2F3421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93C1E7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268889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F4D549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4B2D3C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FB2312" w:rsidTr="007D05F0" w14:paraId="3BE50297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799AED47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78DC0E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42DCDA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C37964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B8CD90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56E434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2179F9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F51F82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6AA1F5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7818D3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01483A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E0B68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6AFE20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8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47ECE0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2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FB2D82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B1C3D4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568455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C38949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1AA107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4479A3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9F45E7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ED9BCD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22DB53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E8D81E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5BD57F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FB2312" w:rsidTr="007D05F0" w14:paraId="0A0C0966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5BA11C7E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ECEEC1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344BBF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EEB219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D7435E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E44EAE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4F3C5A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6F1900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C2FFF3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85DC4A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04F24C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7437AE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2CFC79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7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829B2F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8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2C495C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AB22B5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0365A3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030ACA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65B67A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BA3DF9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8C6462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97D2D6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243212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45BCE7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10CFB2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FB2312" w:rsidTr="007D05F0" w14:paraId="014E34C6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0AD135B2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705A48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E850DE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174433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4439A6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08834B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45A562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8A6CBC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1E4C6C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0AA4AD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006A4D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9EF223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7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601D00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9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E96BA9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5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780299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AC8425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FA5340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4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FC9F4A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1BB1A6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1F0F80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467DBE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F6C82C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0E15C1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097A63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4D16CF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FB2312" w:rsidTr="007D05F0" w14:paraId="769F5239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304B443B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2855D0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14ED9D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9077AF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F057DF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0BD7E7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0A85A2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596ED8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A23DF0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D2F570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C2B42D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2B0505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5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1077E8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9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78D3E0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8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092907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1BC852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84D59A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A741FE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3F88D0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148050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2F617E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5FF55B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F87A5F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1F7E5A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E3306F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FB2312" w:rsidTr="007D05F0" w14:paraId="147C35B9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592257C1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58D7B7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FC6D48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9D43DB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E51A83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DAF526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9F8D5A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A29C6F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FC2639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F72A53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C390C4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3986C1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3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9776AA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7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5442AC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9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32A6D3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DAC84B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E6B262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FA2CA2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332384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8A5A3C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589EF8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7B6D1D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B9D80C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462DB7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F8A376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FB2312" w:rsidTr="007D05F0" w14:paraId="25EA1F32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7C25C2BC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FAC9FE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C7F59A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C9E40D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E2B542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F4804E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8F1F11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4BB802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82F84B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202938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7E28D5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95520A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7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1D20BD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9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21D366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2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5BD24E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43E563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67E5CB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8B79F1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75E06B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D33CB5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70D431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2D3ABE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D75F7D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1B1947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498D32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FB2312" w:rsidTr="007D05F0" w14:paraId="47C3FFD2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21BB7D55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0C3FA4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96430F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3B6FA5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DAE1B6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B5DB1F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481BE2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069B60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2787FF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3D2B9C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62E730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EFF4B3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5.2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2F5C3B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9612C0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8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FE3C4E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005345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0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2B5114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6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7654C7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433C32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0D393E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FDDD6B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C83F7F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DCD6AF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C8D7F9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B639E7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FB2312" w:rsidTr="007D05F0" w14:paraId="5846D7E5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4539F008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ABA4D7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83A403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DBE7F7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02C808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64C5AE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A48BDF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3AC97B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F45A31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D8EB87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747AAE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373916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5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39D9BB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8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06CAFD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4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4A3F4C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0F225F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4A6A2D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7C1B12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CB4FA1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5EBC3B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0BFF82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F9FE4A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414D27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DD9C36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629AFB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FB2312" w:rsidTr="007D05F0" w14:paraId="09F86A3B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30D552EB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2DADC5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143965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8EBBCA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6B07DB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BD3169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C17760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B17C11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9573B0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280C48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0FF427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BA65CA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7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83E133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9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0741D6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2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1985B3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CEF6D2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83B186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E2514B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F97B73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A5DC9C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B127B5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F1253F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D2B9D0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D33997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F92489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0</w:t>
            </w:r>
          </w:p>
        </w:tc>
      </w:tr>
      <w:tr w:rsidR="00FB2312" w:rsidTr="007D05F0" w14:paraId="049F7F73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1A101FF2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7A6377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EAAC50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85617B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9D9278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ACDD0D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4D1926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6EB8D5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59ABE8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C8B9B5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2D3BDE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028806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4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CD318E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9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96F512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E8A0BD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0F5A89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8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B51DFE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F07977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14A249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46B955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E4C2F0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BB5CB6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8492BE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A26E02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072868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FB2312" w:rsidTr="007D05F0" w14:paraId="261B377E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75E91E2A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B3724B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D88A39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DF90EF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6C08A5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387758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EB3D08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353656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166915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6E182E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468A84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E0C47A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826347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6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CB7FF7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9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9D1501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DF9D7C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4D8805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0C0F55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590824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3E3248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BFC379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5EE583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3BA986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874CB1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3A0AD0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FB2312" w:rsidTr="007D05F0" w14:paraId="16363B2E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7D2CB4F6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727398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6D7BD8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D8F903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79C0DE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8CE502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DE5BDF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1B55F6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619045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8C8AAC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54BF24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D9A55C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4DA624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9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8FA131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CBB418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6CCDE2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C72AA4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5FA224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802E7F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28AFD6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92905A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5C9D2D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AA99A4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78F92E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A03288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0</w:t>
            </w:r>
          </w:p>
        </w:tc>
      </w:tr>
      <w:tr w:rsidR="00FB2312" w:rsidTr="007D05F0" w14:paraId="681C69B4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3989046A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87B32E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95C539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600480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3D85C3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E5730E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1FBF63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A21963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58B931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696C98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1BDF04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EB86C8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7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429281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9F34C5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3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5C4DE4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C91265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77970F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8EF698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3B04A1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D1648D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AF531B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B8098E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F7615C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02E60E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E48C0E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FB2312" w:rsidTr="007D05F0" w14:paraId="3726D563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251002CC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G 452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2480ED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16F54C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714597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2BA12A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769C53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FBFAC3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73DAC2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401C0D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24FB0D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63F7BB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C7B3A3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8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E74EBC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0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6861A1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3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1A4CF2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AAC1EB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822ABD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526554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AA180C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0D5DD7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79DADD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721FC6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DDBB35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07CAB0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9B95CB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FB2312" w:rsidTr="007D05F0" w14:paraId="5C903144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67D508EF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G 452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2C4AE1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E57661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9F49A5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7D1933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E093A7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31585E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BBEEDA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6AECC8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AE8E96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44EDB2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03A2CA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6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2CEDE9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7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53D8F2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9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5AAE7E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88E422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48BF05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78EFE5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3C0EC5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B375BB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5C61F0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C9FFA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054F14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5B8A72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7F0664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FB2312" w:rsidTr="007D05F0" w14:paraId="2A6F5ABD" w14:textId="77777777">
        <w:trPr>
          <w:trHeight w:val="240"/>
        </w:trPr>
        <w:tc>
          <w:tcPr>
            <w:tcW w:w="12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="00963802" w:rsidP="00982978" w:rsidRDefault="00963802" w14:paraId="22BEF391" w14:textId="777777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-H 47591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292D0C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5611B1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95A352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4B5D82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F3353B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F1EBE9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982620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9F8533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69DD55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00EAC2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DEEE81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4.11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414AED0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45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2753A7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650647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252AC12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74400D0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5840403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33ECA89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90C998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36B70E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BD6BD4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182866E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6101378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82978" w:rsidR="00963802" w:rsidP="00982978" w:rsidRDefault="00963802" w14:paraId="06BD624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982978">
              <w:rPr>
                <w:color w:val="000000"/>
                <w:sz w:val="20"/>
                <w:szCs w:val="20"/>
              </w:rPr>
              <w:t>0.61</w:t>
            </w:r>
          </w:p>
        </w:tc>
      </w:tr>
    </w:tbl>
    <w:p w:rsidRPr="00F9603C" w:rsidR="00EB3FCC" w:rsidP="00477B45" w:rsidRDefault="00EB3FCC" w14:paraId="61D08757" w14:textId="77777777">
      <w:pPr>
        <w:spacing w:line="276" w:lineRule="auto"/>
        <w:rPr>
          <w:lang w:val="en-US"/>
        </w:rPr>
      </w:pPr>
    </w:p>
    <w:sectPr w:rsidRPr="00F9603C" w:rsidR="00EB3FCC" w:rsidSect="007D05F0">
      <w:pgSz w:w="16840" w:h="11900" w:orient="landscape"/>
      <w:pgMar w:top="1135" w:right="720" w:bottom="720" w:left="42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E4C"/>
    <w:rsid w:val="000006AF"/>
    <w:rsid w:val="00024BC7"/>
    <w:rsid w:val="000302FA"/>
    <w:rsid w:val="0003591D"/>
    <w:rsid w:val="0003598E"/>
    <w:rsid w:val="00036DF1"/>
    <w:rsid w:val="00050BB7"/>
    <w:rsid w:val="00075A79"/>
    <w:rsid w:val="000763D3"/>
    <w:rsid w:val="00080649"/>
    <w:rsid w:val="000A088F"/>
    <w:rsid w:val="000A5191"/>
    <w:rsid w:val="000B1DA9"/>
    <w:rsid w:val="000B5013"/>
    <w:rsid w:val="000B5A2B"/>
    <w:rsid w:val="000C19B8"/>
    <w:rsid w:val="000D5F20"/>
    <w:rsid w:val="000E3B8B"/>
    <w:rsid w:val="001113D9"/>
    <w:rsid w:val="001137FA"/>
    <w:rsid w:val="0012029D"/>
    <w:rsid w:val="00126365"/>
    <w:rsid w:val="001324C9"/>
    <w:rsid w:val="0013706C"/>
    <w:rsid w:val="00145B54"/>
    <w:rsid w:val="00162320"/>
    <w:rsid w:val="0017160E"/>
    <w:rsid w:val="00172B97"/>
    <w:rsid w:val="00180BEA"/>
    <w:rsid w:val="001A339B"/>
    <w:rsid w:val="001B3052"/>
    <w:rsid w:val="001B6A4B"/>
    <w:rsid w:val="001B7AC5"/>
    <w:rsid w:val="001C3111"/>
    <w:rsid w:val="001D0D24"/>
    <w:rsid w:val="001D532A"/>
    <w:rsid w:val="001D781B"/>
    <w:rsid w:val="001F4387"/>
    <w:rsid w:val="002111EA"/>
    <w:rsid w:val="002127ED"/>
    <w:rsid w:val="00217660"/>
    <w:rsid w:val="00217C45"/>
    <w:rsid w:val="00235AC1"/>
    <w:rsid w:val="00281721"/>
    <w:rsid w:val="00290202"/>
    <w:rsid w:val="002A500C"/>
    <w:rsid w:val="002B1125"/>
    <w:rsid w:val="002B4981"/>
    <w:rsid w:val="002D5671"/>
    <w:rsid w:val="002E066A"/>
    <w:rsid w:val="0031032B"/>
    <w:rsid w:val="00314FA4"/>
    <w:rsid w:val="00315392"/>
    <w:rsid w:val="003158BF"/>
    <w:rsid w:val="0032204B"/>
    <w:rsid w:val="00330135"/>
    <w:rsid w:val="00342530"/>
    <w:rsid w:val="00362782"/>
    <w:rsid w:val="00375A1F"/>
    <w:rsid w:val="003969E2"/>
    <w:rsid w:val="003A44FB"/>
    <w:rsid w:val="003C1ACC"/>
    <w:rsid w:val="003C5D3B"/>
    <w:rsid w:val="003D6D3D"/>
    <w:rsid w:val="00403ADD"/>
    <w:rsid w:val="004046A5"/>
    <w:rsid w:val="00416F33"/>
    <w:rsid w:val="00423E89"/>
    <w:rsid w:val="0045030C"/>
    <w:rsid w:val="00453629"/>
    <w:rsid w:val="0045619B"/>
    <w:rsid w:val="004639A6"/>
    <w:rsid w:val="00477B45"/>
    <w:rsid w:val="0049362C"/>
    <w:rsid w:val="00494E3A"/>
    <w:rsid w:val="004A572F"/>
    <w:rsid w:val="004D5F6F"/>
    <w:rsid w:val="004E70DD"/>
    <w:rsid w:val="005140F0"/>
    <w:rsid w:val="00516F41"/>
    <w:rsid w:val="00526926"/>
    <w:rsid w:val="00534C44"/>
    <w:rsid w:val="005358BF"/>
    <w:rsid w:val="00540D0B"/>
    <w:rsid w:val="00553C1D"/>
    <w:rsid w:val="00556680"/>
    <w:rsid w:val="00594273"/>
    <w:rsid w:val="005A04FA"/>
    <w:rsid w:val="005C3322"/>
    <w:rsid w:val="005E2781"/>
    <w:rsid w:val="005F50D2"/>
    <w:rsid w:val="005F585B"/>
    <w:rsid w:val="00602FD6"/>
    <w:rsid w:val="0060484F"/>
    <w:rsid w:val="00614147"/>
    <w:rsid w:val="00625FF5"/>
    <w:rsid w:val="0062761A"/>
    <w:rsid w:val="00630753"/>
    <w:rsid w:val="006370C0"/>
    <w:rsid w:val="006419FE"/>
    <w:rsid w:val="00661827"/>
    <w:rsid w:val="00663272"/>
    <w:rsid w:val="00664C29"/>
    <w:rsid w:val="00667A96"/>
    <w:rsid w:val="00670FD2"/>
    <w:rsid w:val="006747AD"/>
    <w:rsid w:val="00681C44"/>
    <w:rsid w:val="0068331D"/>
    <w:rsid w:val="0069536C"/>
    <w:rsid w:val="006D4EE7"/>
    <w:rsid w:val="006D7BD5"/>
    <w:rsid w:val="006E125B"/>
    <w:rsid w:val="006E5EE8"/>
    <w:rsid w:val="00710C47"/>
    <w:rsid w:val="007211DD"/>
    <w:rsid w:val="00733549"/>
    <w:rsid w:val="007346DA"/>
    <w:rsid w:val="0075156A"/>
    <w:rsid w:val="007656EB"/>
    <w:rsid w:val="007A3039"/>
    <w:rsid w:val="007A7213"/>
    <w:rsid w:val="007B09BF"/>
    <w:rsid w:val="007D05F0"/>
    <w:rsid w:val="007D07B8"/>
    <w:rsid w:val="007D1032"/>
    <w:rsid w:val="007E0FF1"/>
    <w:rsid w:val="007E6B77"/>
    <w:rsid w:val="00802C5E"/>
    <w:rsid w:val="00813E4C"/>
    <w:rsid w:val="00841094"/>
    <w:rsid w:val="00864AA3"/>
    <w:rsid w:val="00867218"/>
    <w:rsid w:val="00880601"/>
    <w:rsid w:val="00884102"/>
    <w:rsid w:val="0088501B"/>
    <w:rsid w:val="008979EB"/>
    <w:rsid w:val="008A2543"/>
    <w:rsid w:val="008A6381"/>
    <w:rsid w:val="008B68A9"/>
    <w:rsid w:val="008C5AD1"/>
    <w:rsid w:val="008E6C19"/>
    <w:rsid w:val="008F0EDE"/>
    <w:rsid w:val="00921763"/>
    <w:rsid w:val="00923E32"/>
    <w:rsid w:val="00935521"/>
    <w:rsid w:val="00936CC8"/>
    <w:rsid w:val="00946CDF"/>
    <w:rsid w:val="009470F4"/>
    <w:rsid w:val="0094799E"/>
    <w:rsid w:val="00963802"/>
    <w:rsid w:val="00982978"/>
    <w:rsid w:val="0098647C"/>
    <w:rsid w:val="00993A85"/>
    <w:rsid w:val="009B2799"/>
    <w:rsid w:val="009B4AE3"/>
    <w:rsid w:val="009B6D37"/>
    <w:rsid w:val="009E1E86"/>
    <w:rsid w:val="009E23D9"/>
    <w:rsid w:val="009F13A4"/>
    <w:rsid w:val="00A14D60"/>
    <w:rsid w:val="00A25C2B"/>
    <w:rsid w:val="00A365BB"/>
    <w:rsid w:val="00A40452"/>
    <w:rsid w:val="00A509C6"/>
    <w:rsid w:val="00A541D8"/>
    <w:rsid w:val="00A67A3A"/>
    <w:rsid w:val="00A722F8"/>
    <w:rsid w:val="00A76CE1"/>
    <w:rsid w:val="00A84605"/>
    <w:rsid w:val="00AB2BAE"/>
    <w:rsid w:val="00AC597A"/>
    <w:rsid w:val="00AC5A2E"/>
    <w:rsid w:val="00AE313C"/>
    <w:rsid w:val="00AE4E78"/>
    <w:rsid w:val="00AE7BD4"/>
    <w:rsid w:val="00AF73A5"/>
    <w:rsid w:val="00B36DCC"/>
    <w:rsid w:val="00B467F5"/>
    <w:rsid w:val="00B56AA8"/>
    <w:rsid w:val="00B61F72"/>
    <w:rsid w:val="00B75A48"/>
    <w:rsid w:val="00B81026"/>
    <w:rsid w:val="00B84278"/>
    <w:rsid w:val="00B93C12"/>
    <w:rsid w:val="00BA0A7E"/>
    <w:rsid w:val="00BA35D3"/>
    <w:rsid w:val="00BA6BF9"/>
    <w:rsid w:val="00BB491F"/>
    <w:rsid w:val="00BB6880"/>
    <w:rsid w:val="00BD5F04"/>
    <w:rsid w:val="00BD6FE2"/>
    <w:rsid w:val="00BE71BD"/>
    <w:rsid w:val="00BF6789"/>
    <w:rsid w:val="00C15A04"/>
    <w:rsid w:val="00C22551"/>
    <w:rsid w:val="00C2578F"/>
    <w:rsid w:val="00C26193"/>
    <w:rsid w:val="00C410A8"/>
    <w:rsid w:val="00C5689D"/>
    <w:rsid w:val="00C60FEC"/>
    <w:rsid w:val="00C61D7E"/>
    <w:rsid w:val="00C74988"/>
    <w:rsid w:val="00C77E1F"/>
    <w:rsid w:val="00C95A95"/>
    <w:rsid w:val="00CB65E5"/>
    <w:rsid w:val="00CE24C3"/>
    <w:rsid w:val="00CF471E"/>
    <w:rsid w:val="00D04AA3"/>
    <w:rsid w:val="00D15BC3"/>
    <w:rsid w:val="00D24C35"/>
    <w:rsid w:val="00D25848"/>
    <w:rsid w:val="00D27080"/>
    <w:rsid w:val="00D43305"/>
    <w:rsid w:val="00D46BC2"/>
    <w:rsid w:val="00D83A03"/>
    <w:rsid w:val="00D97B90"/>
    <w:rsid w:val="00DA6B58"/>
    <w:rsid w:val="00DB396C"/>
    <w:rsid w:val="00DC6A6F"/>
    <w:rsid w:val="00DE6EC2"/>
    <w:rsid w:val="00E0673C"/>
    <w:rsid w:val="00E3470F"/>
    <w:rsid w:val="00E55D5E"/>
    <w:rsid w:val="00E613C9"/>
    <w:rsid w:val="00E61DA3"/>
    <w:rsid w:val="00E65BA7"/>
    <w:rsid w:val="00E80D25"/>
    <w:rsid w:val="00EB2BE5"/>
    <w:rsid w:val="00EB3FCC"/>
    <w:rsid w:val="00EE05AD"/>
    <w:rsid w:val="00EE0C9C"/>
    <w:rsid w:val="00EF1839"/>
    <w:rsid w:val="00EF52A3"/>
    <w:rsid w:val="00F00943"/>
    <w:rsid w:val="00F017AF"/>
    <w:rsid w:val="00F30060"/>
    <w:rsid w:val="00F44FF3"/>
    <w:rsid w:val="00F5417F"/>
    <w:rsid w:val="00F5618F"/>
    <w:rsid w:val="00F9603C"/>
    <w:rsid w:val="00FA0852"/>
    <w:rsid w:val="00FB2312"/>
    <w:rsid w:val="00FD5F15"/>
    <w:rsid w:val="00FE100C"/>
    <w:rsid w:val="33775555"/>
    <w:rsid w:val="7E0DE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39DFB"/>
  <w15:chartTrackingRefBased/>
  <w15:docId w15:val="{99E10A38-65DB-3543-BC5D-1BBAEC84F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13E4C"/>
    <w:rPr>
      <w:rFonts w:ascii="Times New Roman" w:hAnsi="Times New Roman" w:eastAsia="Times New Roman" w:cs="Times New Roman"/>
      <w:lang w:eastAsia="pt-BR"/>
    </w:rPr>
  </w:style>
  <w:style w:type="character" w:styleId="Fontepargpadro" w:default="1">
    <w:name w:val="Default Paragraph Font"/>
    <w:uiPriority w:val="1"/>
    <w:semiHidden/>
    <w:unhideWhenUsed/>
  </w:style>
  <w:style w:type="table" w:styleId="Tabe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emlista" w:default="1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13E4C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Fontepargpadro"/>
    <w:uiPriority w:val="99"/>
    <w:semiHidden/>
    <w:unhideWhenUsed/>
    <w:rsid w:val="00813E4C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813E4C"/>
    <w:rPr>
      <w:color w:val="954F72"/>
      <w:u w:val="single"/>
    </w:rPr>
  </w:style>
  <w:style w:type="paragraph" w:styleId="msonormal0" w:customStyle="1">
    <w:name w:val="msonormal"/>
    <w:basedOn w:val="Normal"/>
    <w:rsid w:val="00813E4C"/>
    <w:pPr>
      <w:spacing w:before="100" w:beforeAutospacing="1" w:after="100" w:afterAutospacing="1"/>
    </w:pPr>
  </w:style>
  <w:style w:type="paragraph" w:styleId="xl65" w:customStyle="1">
    <w:name w:val="xl65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</w:pPr>
    <w:rPr>
      <w:b/>
      <w:bCs/>
    </w:rPr>
  </w:style>
  <w:style w:type="paragraph" w:styleId="xl66" w:customStyle="1">
    <w:name w:val="xl66"/>
    <w:basedOn w:val="Normal"/>
    <w:rsid w:val="00813E4C"/>
    <w:pPr>
      <w:pBdr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</w:pPr>
  </w:style>
  <w:style w:type="paragraph" w:styleId="xl67" w:customStyle="1">
    <w:name w:val="xl67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</w:pPr>
  </w:style>
  <w:style w:type="paragraph" w:styleId="xl68" w:customStyle="1">
    <w:name w:val="xl68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</w:pPr>
  </w:style>
  <w:style w:type="paragraph" w:styleId="xl69" w:customStyle="1">
    <w:name w:val="xl69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</w:pPr>
  </w:style>
  <w:style w:type="paragraph" w:styleId="xl70" w:customStyle="1">
    <w:name w:val="xl70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textAlignment w:val="center"/>
    </w:pPr>
  </w:style>
  <w:style w:type="paragraph" w:styleId="xl71" w:customStyle="1">
    <w:name w:val="xl71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textAlignment w:val="center"/>
    </w:pPr>
  </w:style>
  <w:style w:type="paragraph" w:styleId="xl72" w:customStyle="1">
    <w:name w:val="xl72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textAlignment w:val="center"/>
    </w:pPr>
  </w:style>
  <w:style w:type="paragraph" w:styleId="xl73" w:customStyle="1">
    <w:name w:val="xl73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textAlignment w:val="top"/>
    </w:pPr>
  </w:style>
  <w:style w:type="paragraph" w:styleId="xl74" w:customStyle="1">
    <w:name w:val="xl74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</w:pPr>
  </w:style>
  <w:style w:type="paragraph" w:styleId="xl75" w:customStyle="1">
    <w:name w:val="xl75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textAlignment w:val="top"/>
    </w:pPr>
  </w:style>
  <w:style w:type="paragraph" w:styleId="xl76" w:customStyle="1">
    <w:name w:val="xl76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</w:pPr>
  </w:style>
  <w:style w:type="paragraph" w:styleId="xl77" w:customStyle="1">
    <w:name w:val="xl77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textAlignment w:val="top"/>
    </w:pPr>
    <w:rPr>
      <w:color w:val="000000"/>
    </w:rPr>
  </w:style>
  <w:style w:type="paragraph" w:styleId="xl78" w:customStyle="1">
    <w:name w:val="xl78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</w:pPr>
    <w:rPr>
      <w:rFonts w:ascii="Helvetica" w:hAnsi="Helvetica"/>
    </w:rPr>
  </w:style>
  <w:style w:type="paragraph" w:styleId="xl79" w:customStyle="1">
    <w:name w:val="xl79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</w:pBdr>
      <w:spacing w:before="100" w:beforeAutospacing="1" w:after="100" w:afterAutospacing="1"/>
      <w:textAlignment w:val="center"/>
    </w:pPr>
  </w:style>
  <w:style w:type="paragraph" w:styleId="xl80" w:customStyle="1">
    <w:name w:val="xl80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</w:pBdr>
      <w:spacing w:before="100" w:beforeAutospacing="1" w:after="100" w:afterAutospacing="1"/>
    </w:pPr>
  </w:style>
  <w:style w:type="paragraph" w:styleId="xl81" w:customStyle="1">
    <w:name w:val="xl81"/>
    <w:basedOn w:val="Normal"/>
    <w:rsid w:val="00813E4C"/>
    <w:pPr>
      <w:pBdr>
        <w:top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</w:pPr>
  </w:style>
  <w:style w:type="paragraph" w:styleId="xl82" w:customStyle="1">
    <w:name w:val="xl82"/>
    <w:basedOn w:val="Normal"/>
    <w:rsid w:val="00813E4C"/>
    <w:pPr>
      <w:spacing w:before="100" w:beforeAutospacing="1" w:after="100" w:afterAutospacing="1"/>
    </w:pPr>
  </w:style>
  <w:style w:type="paragraph" w:styleId="font5" w:customStyle="1">
    <w:name w:val="font5"/>
    <w:basedOn w:val="Normal"/>
    <w:rsid w:val="00813E4C"/>
    <w:pPr>
      <w:spacing w:before="100" w:beforeAutospacing="1" w:after="100" w:afterAutospacing="1"/>
    </w:pPr>
    <w:rPr>
      <w:color w:val="000000"/>
    </w:rPr>
  </w:style>
  <w:style w:type="paragraph" w:styleId="font6" w:customStyle="1">
    <w:name w:val="font6"/>
    <w:basedOn w:val="Normal"/>
    <w:rsid w:val="00813E4C"/>
    <w:pPr>
      <w:spacing w:before="100" w:beforeAutospacing="1" w:after="100" w:afterAutospacing="1"/>
    </w:pPr>
  </w:style>
  <w:style w:type="paragraph" w:styleId="font7" w:customStyle="1">
    <w:name w:val="font7"/>
    <w:basedOn w:val="Normal"/>
    <w:rsid w:val="00813E4C"/>
    <w:pPr>
      <w:spacing w:before="100" w:beforeAutospacing="1" w:after="100" w:afterAutospacing="1"/>
    </w:pPr>
    <w:rPr>
      <w:i/>
      <w:iCs/>
    </w:rPr>
  </w:style>
  <w:style w:type="paragraph" w:styleId="xl63" w:customStyle="1">
    <w:name w:val="xl63"/>
    <w:basedOn w:val="Normal"/>
    <w:rsid w:val="0098647C"/>
    <w:pPr>
      <w:pBdr>
        <w:top w:val="single" w:color="auto" w:sz="4" w:space="0"/>
        <w:bottom w:val="single" w:color="auto" w:sz="4" w:space="0"/>
      </w:pBdr>
      <w:spacing w:before="100" w:beforeAutospacing="1" w:after="100" w:afterAutospacing="1"/>
    </w:pPr>
  </w:style>
  <w:style w:type="paragraph" w:styleId="xl64" w:customStyle="1">
    <w:name w:val="xl64"/>
    <w:basedOn w:val="Normal"/>
    <w:rsid w:val="0098647C"/>
    <w:pPr>
      <w:spacing w:before="100" w:beforeAutospacing="1" w:after="100" w:afterAutospacing="1"/>
    </w:pPr>
  </w:style>
  <w:style w:type="paragraph" w:styleId="Reviso">
    <w:name w:val="Revision"/>
    <w:hidden/>
    <w:uiPriority w:val="99"/>
    <w:semiHidden/>
    <w:rsid w:val="00AB2BAE"/>
    <w:rPr>
      <w:rFonts w:ascii="Times New Roman" w:hAnsi="Times New Roman" w:eastAsia="Times New Roman" w:cs="Times New Roman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4639A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639A6"/>
    <w:rPr>
      <w:sz w:val="20"/>
      <w:szCs w:val="20"/>
    </w:rPr>
  </w:style>
  <w:style w:type="character" w:styleId="TextodecomentrioChar" w:customStyle="1">
    <w:name w:val="Texto de comentário Char"/>
    <w:basedOn w:val="Fontepargpadro"/>
    <w:link w:val="Textodecomentrio"/>
    <w:uiPriority w:val="99"/>
    <w:semiHidden/>
    <w:rsid w:val="004639A6"/>
    <w:rPr>
      <w:rFonts w:ascii="Times New Roman" w:hAnsi="Times New Roman" w:eastAsia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639A6"/>
    <w:rPr>
      <w:b/>
      <w:bCs/>
    </w:rPr>
  </w:style>
  <w:style w:type="character" w:styleId="AssuntodocomentrioChar" w:customStyle="1">
    <w:name w:val="Assunto do comentário Char"/>
    <w:basedOn w:val="TextodecomentrioChar"/>
    <w:link w:val="Assuntodocomentrio"/>
    <w:uiPriority w:val="99"/>
    <w:semiHidden/>
    <w:rsid w:val="004639A6"/>
    <w:rPr>
      <w:rFonts w:ascii="Times New Roman" w:hAnsi="Times New Roman" w:eastAsia="Times New Roman" w:cs="Times New Roman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2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8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eviewer</dc:creator>
  <keywords/>
  <dc:description/>
  <lastModifiedBy>Esteban Koch</lastModifiedBy>
  <revision>12</revision>
  <lastPrinted>2022-05-23T18:37:00.0000000Z</lastPrinted>
  <dcterms:created xsi:type="dcterms:W3CDTF">2024-10-10T08:33:00.0000000Z</dcterms:created>
  <dcterms:modified xsi:type="dcterms:W3CDTF">2024-12-18T20:09:47.8612817Z</dcterms:modified>
</coreProperties>
</file>